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A1539" w14:textId="2AB5E98A" w:rsidR="008B1D23" w:rsidRPr="009567EE" w:rsidRDefault="008B1D23" w:rsidP="008B1D23">
      <w:pPr>
        <w:rPr>
          <w:b/>
          <w:bCs/>
        </w:rPr>
      </w:pPr>
      <w:bookmarkStart w:id="0" w:name="_Hlk49772189"/>
      <w:r>
        <w:rPr>
          <w:b/>
          <w:bCs/>
        </w:rPr>
        <w:t xml:space="preserve">Table </w:t>
      </w:r>
      <w:r w:rsidR="00037E4C">
        <w:rPr>
          <w:b/>
          <w:bCs/>
        </w:rPr>
        <w:t>3</w:t>
      </w:r>
      <w:r>
        <w:rPr>
          <w:b/>
          <w:bCs/>
        </w:rPr>
        <w:t>.</w:t>
      </w:r>
      <w:r w:rsidRPr="00504EBA">
        <w:rPr>
          <w:b/>
          <w:bCs/>
        </w:rPr>
        <w:t xml:space="preserve"> Ratings </w:t>
      </w:r>
      <w:r>
        <w:rPr>
          <w:b/>
          <w:bCs/>
        </w:rPr>
        <w:t>assigned to CFIR construct</w:t>
      </w:r>
      <w:r w:rsidR="00E84353">
        <w:rPr>
          <w:b/>
          <w:bCs/>
        </w:rPr>
        <w:t>s</w:t>
      </w:r>
      <w:r>
        <w:rPr>
          <w:b/>
          <w:bCs/>
        </w:rPr>
        <w:t xml:space="preserve"> by site and innovation being implemented</w:t>
      </w:r>
    </w:p>
    <w:tbl>
      <w:tblPr>
        <w:tblW w:w="462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462"/>
        <w:gridCol w:w="1531"/>
        <w:gridCol w:w="1239"/>
        <w:gridCol w:w="1239"/>
        <w:gridCol w:w="1239"/>
        <w:gridCol w:w="1239"/>
        <w:gridCol w:w="1250"/>
        <w:gridCol w:w="1294"/>
      </w:tblGrid>
      <w:tr w:rsidR="00D64076" w:rsidRPr="00191E9D" w14:paraId="143D02DE" w14:textId="77777777" w:rsidTr="00191E9D">
        <w:trPr>
          <w:trHeight w:val="187"/>
          <w:jc w:val="center"/>
        </w:trPr>
        <w:tc>
          <w:tcPr>
            <w:tcW w:w="10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bookmarkEnd w:id="0"/>
          <w:p w14:paraId="06AD9A67" w14:textId="349BE59D" w:rsidR="00D64076" w:rsidRPr="00191E9D" w:rsidRDefault="00D64076" w:rsidP="00D6407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it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090EC0" w14:textId="42B527A7" w:rsidR="00D64076" w:rsidRPr="00191E9D" w:rsidRDefault="00D64076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New Brunswick 1 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87B177" w14:textId="5B2D5694" w:rsidR="00D64076" w:rsidRPr="00191E9D" w:rsidRDefault="00D64076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British Columbia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B01AA4" w14:textId="3ABF066A" w:rsidR="00D64076" w:rsidRPr="00191E9D" w:rsidRDefault="00D64076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New Brunswick 2 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5FADB85" w14:textId="1CAB85F2" w:rsidR="00D64076" w:rsidRPr="00191E9D" w:rsidRDefault="00D64076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Ontario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C46445" w14:textId="4D65D4B1" w:rsidR="00D64076" w:rsidRPr="00191E9D" w:rsidRDefault="00D64076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Manitoba 2 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1A493C4" w14:textId="77777777" w:rsidR="00D64076" w:rsidRPr="00191E9D" w:rsidRDefault="00D64076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anitoba 1</w:t>
            </w:r>
          </w:p>
          <w:p w14:paraId="70477492" w14:textId="569D6F61" w:rsidR="00800572" w:rsidRPr="00191E9D" w:rsidRDefault="00800572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04FE626" w14:textId="62272823" w:rsidR="00D64076" w:rsidRPr="00191E9D" w:rsidRDefault="00D64076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Québec</w:t>
            </w:r>
          </w:p>
        </w:tc>
      </w:tr>
      <w:tr w:rsidR="00A43679" w:rsidRPr="00191E9D" w14:paraId="6CF0AAA7" w14:textId="77777777" w:rsidTr="00191E9D">
        <w:trPr>
          <w:trHeight w:val="187"/>
          <w:jc w:val="center"/>
        </w:trPr>
        <w:tc>
          <w:tcPr>
            <w:tcW w:w="10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9946AB" w14:textId="77777777" w:rsidR="00A43679" w:rsidRDefault="00A43679" w:rsidP="00D6407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Innovation</w:t>
            </w:r>
          </w:p>
          <w:p w14:paraId="17D35A4B" w14:textId="77777777" w:rsidR="00461F97" w:rsidRDefault="00461F97" w:rsidP="00461F9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CFIR Domains and </w:t>
            </w:r>
          </w:p>
          <w:p w14:paraId="57828A55" w14:textId="20527EB3" w:rsidR="00461F97" w:rsidRPr="00191E9D" w:rsidRDefault="00461F97" w:rsidP="00461F9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onstructs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01BD70" w14:textId="49C12843" w:rsidR="00A43679" w:rsidRPr="00191E9D" w:rsidRDefault="00A43679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Family support group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CD545E" w14:textId="206D0C7A" w:rsidR="00A43679" w:rsidRPr="00191E9D" w:rsidRDefault="00A43679" w:rsidP="00C51E43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WRAP</w:t>
            </w:r>
            <w:r w:rsidR="006771B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 xml:space="preserve"> </w:t>
            </w:r>
          </w:p>
        </w:tc>
        <w:tc>
          <w:tcPr>
            <w:tcW w:w="16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F8FEA5" w14:textId="1274CCBE" w:rsidR="00A43679" w:rsidRPr="00191E9D" w:rsidRDefault="00A43679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Staff training</w:t>
            </w:r>
          </w:p>
          <w:p w14:paraId="4DA3252A" w14:textId="4C4DED90" w:rsidR="00A43679" w:rsidRPr="00191E9D" w:rsidRDefault="00A43679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2B0D580" w14:textId="77777777" w:rsidR="00A43679" w:rsidRPr="00191E9D" w:rsidRDefault="00A43679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Peer Workers</w:t>
            </w:r>
          </w:p>
          <w:p w14:paraId="49C6DBF2" w14:textId="64FB6045" w:rsidR="00A43679" w:rsidRPr="00191E9D" w:rsidRDefault="00A43679" w:rsidP="00C51E4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</w:tr>
      <w:tr w:rsidR="00191E9D" w:rsidRPr="00191E9D" w14:paraId="27AE76A1" w14:textId="77777777" w:rsidTr="00191E9D">
        <w:trPr>
          <w:trHeight w:val="187"/>
          <w:jc w:val="center"/>
        </w:trPr>
        <w:tc>
          <w:tcPr>
            <w:tcW w:w="1071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ECDE12B" w14:textId="65D7B24E" w:rsidR="00191E9D" w:rsidRPr="00191E9D" w:rsidRDefault="00191E9D" w:rsidP="0080057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I. INTERVENTION CHARACTERISTICS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B440CCE" w14:textId="77777777" w:rsidR="00191E9D" w:rsidRPr="00191E9D" w:rsidRDefault="00191E9D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CAC210B" w14:textId="77777777" w:rsidR="00191E9D" w:rsidRPr="00191E9D" w:rsidRDefault="00191E9D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427C4D2E" w14:textId="77777777" w:rsidR="00191E9D" w:rsidRPr="00191E9D" w:rsidRDefault="00191E9D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5A9C1AB" w14:textId="77777777" w:rsidR="00191E9D" w:rsidRPr="00191E9D" w:rsidRDefault="00191E9D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C777C6F" w14:textId="77777777" w:rsidR="00191E9D" w:rsidRPr="00191E9D" w:rsidRDefault="00191E9D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1EED9AD3" w14:textId="77777777" w:rsidR="00191E9D" w:rsidRPr="00191E9D" w:rsidRDefault="00191E9D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C5944BB" w14:textId="77777777" w:rsidR="00191E9D" w:rsidRPr="00191E9D" w:rsidRDefault="00191E9D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800572" w:rsidRPr="00191E9D" w14:paraId="2BA02AE3" w14:textId="77777777" w:rsidTr="00191E9D">
        <w:trPr>
          <w:trHeight w:val="187"/>
          <w:jc w:val="center"/>
        </w:trPr>
        <w:tc>
          <w:tcPr>
            <w:tcW w:w="1071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451056AA" w14:textId="77777777" w:rsidR="00800572" w:rsidRPr="00191E9D" w:rsidRDefault="00800572" w:rsidP="0080057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A. Innovation Source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ED99E56" w14:textId="7C1B23BF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D9C1645" w14:textId="03A3C7EF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080F246B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7F4DE0F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7F7C057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169A89BF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1A32A72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461F97" w:rsidRPr="00191E9D" w14:paraId="450B8C68" w14:textId="77777777" w:rsidTr="00191E9D">
        <w:trPr>
          <w:trHeight w:val="187"/>
          <w:jc w:val="center"/>
        </w:trPr>
        <w:tc>
          <w:tcPr>
            <w:tcW w:w="1071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A51B9B3" w14:textId="501C4181" w:rsidR="00461F97" w:rsidRPr="00191E9D" w:rsidRDefault="00461F97" w:rsidP="0080057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B. Evidence Strength and Quality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C4DCDC9" w14:textId="77777777" w:rsidR="00461F97" w:rsidRPr="00191E9D" w:rsidRDefault="00461F97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FDC75FA" w14:textId="77777777" w:rsidR="00461F97" w:rsidRPr="00191E9D" w:rsidRDefault="00461F97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47A6EFA1" w14:textId="77777777" w:rsidR="00461F97" w:rsidRPr="00191E9D" w:rsidRDefault="00461F97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A43DE69" w14:textId="77777777" w:rsidR="00461F97" w:rsidRPr="00191E9D" w:rsidRDefault="00461F97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8B843B3" w14:textId="77777777" w:rsidR="00461F97" w:rsidRPr="00191E9D" w:rsidRDefault="00461F97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600A16E6" w14:textId="77777777" w:rsidR="00461F97" w:rsidRPr="00191E9D" w:rsidRDefault="00461F97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E1D4C78" w14:textId="77777777" w:rsidR="00461F97" w:rsidRPr="00191E9D" w:rsidRDefault="00461F97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800572" w:rsidRPr="00191E9D" w14:paraId="38251528" w14:textId="77777777" w:rsidTr="00191E9D">
        <w:trPr>
          <w:trHeight w:val="293"/>
          <w:jc w:val="center"/>
        </w:trPr>
        <w:tc>
          <w:tcPr>
            <w:tcW w:w="107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A9A0747" w14:textId="77777777" w:rsidR="00800572" w:rsidRPr="00191E9D" w:rsidRDefault="00800572" w:rsidP="0080057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. Relative Advantage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160D34" w14:textId="74E5B1C8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0558A2" w14:textId="35ABA0D3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262966" w14:textId="65CC761A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60F1322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5DDA78" w14:textId="15A17452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A92DC45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F19497C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800572" w:rsidRPr="00191E9D" w14:paraId="75F401D7" w14:textId="77777777" w:rsidTr="00461F97">
        <w:trPr>
          <w:trHeight w:val="385"/>
          <w:jc w:val="center"/>
        </w:trPr>
        <w:tc>
          <w:tcPr>
            <w:tcW w:w="10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1A963CC" w14:textId="77777777" w:rsidR="00800572" w:rsidRPr="00191E9D" w:rsidRDefault="00800572" w:rsidP="0080057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D. Adaptability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66286E" w14:textId="3837462E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*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29DAF5" w14:textId="41B49197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CC1A387" w14:textId="6FDBBD47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+2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AB2032" w14:textId="1D41880F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FF1A2B" w14:textId="6DF825E8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9BD523" w14:textId="52860F15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+2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44C80BF" w14:textId="327CE491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*</w:t>
            </w:r>
          </w:p>
        </w:tc>
      </w:tr>
      <w:tr w:rsidR="00461F97" w:rsidRPr="00191E9D" w14:paraId="2F23DE89" w14:textId="77777777" w:rsidTr="00461F97">
        <w:trPr>
          <w:trHeight w:val="349"/>
          <w:jc w:val="center"/>
        </w:trPr>
        <w:tc>
          <w:tcPr>
            <w:tcW w:w="1071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BA939E1" w14:textId="19EEDEDD" w:rsidR="00461F97" w:rsidRPr="00191E9D" w:rsidRDefault="00461F97" w:rsidP="0080057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E.</w:t>
            </w:r>
            <w:r w:rsidR="006771B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Trialability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61E3D96" w14:textId="77777777" w:rsidR="00461F97" w:rsidRPr="00191E9D" w:rsidRDefault="00461F97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12D7CF6" w14:textId="77777777" w:rsidR="00461F97" w:rsidRPr="00191E9D" w:rsidRDefault="00461F97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191F9833" w14:textId="77777777" w:rsidR="00461F97" w:rsidRPr="00191E9D" w:rsidRDefault="00461F97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C1EA428" w14:textId="77777777" w:rsidR="00461F97" w:rsidRPr="00191E9D" w:rsidRDefault="00461F97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E8C853E" w14:textId="77777777" w:rsidR="00461F97" w:rsidRPr="00191E9D" w:rsidRDefault="00461F97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1FE09F53" w14:textId="77777777" w:rsidR="00461F97" w:rsidRPr="00191E9D" w:rsidRDefault="00461F97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74CFA1D" w14:textId="77777777" w:rsidR="00461F97" w:rsidRPr="00191E9D" w:rsidRDefault="00461F97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</w:tr>
      <w:tr w:rsidR="00461F97" w:rsidRPr="00191E9D" w14:paraId="79234D39" w14:textId="77777777" w:rsidTr="00461F97">
        <w:trPr>
          <w:trHeight w:val="349"/>
          <w:jc w:val="center"/>
        </w:trPr>
        <w:tc>
          <w:tcPr>
            <w:tcW w:w="1071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2333FF8" w14:textId="18C452DD" w:rsidR="00461F97" w:rsidRDefault="00461F97" w:rsidP="0080057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F. Complexity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329D0C2" w14:textId="77777777" w:rsidR="00461F97" w:rsidRPr="00191E9D" w:rsidRDefault="00461F97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63A56C7" w14:textId="77777777" w:rsidR="00461F97" w:rsidRPr="00191E9D" w:rsidRDefault="00461F97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371FF8E4" w14:textId="77777777" w:rsidR="00461F97" w:rsidRPr="00191E9D" w:rsidRDefault="00461F97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09C04B0" w14:textId="77777777" w:rsidR="00461F97" w:rsidRPr="00191E9D" w:rsidRDefault="00461F97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C6CC72D" w14:textId="77777777" w:rsidR="00461F97" w:rsidRPr="00191E9D" w:rsidRDefault="00461F97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5421F11F" w14:textId="77777777" w:rsidR="00461F97" w:rsidRPr="00191E9D" w:rsidRDefault="00461F97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52C220E" w14:textId="77777777" w:rsidR="00461F97" w:rsidRPr="00191E9D" w:rsidRDefault="00461F97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</w:tr>
      <w:tr w:rsidR="00800572" w:rsidRPr="00191E9D" w14:paraId="1403FD98" w14:textId="77777777" w:rsidTr="00461F97">
        <w:trPr>
          <w:trHeight w:val="349"/>
          <w:jc w:val="center"/>
        </w:trPr>
        <w:tc>
          <w:tcPr>
            <w:tcW w:w="1071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2CF788DF" w14:textId="77777777" w:rsidR="00800572" w:rsidRPr="00191E9D" w:rsidRDefault="00800572" w:rsidP="0080057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G. Design Quality &amp; Packaging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F4A9EEA" w14:textId="761E8F41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CBF50EC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32904660" w14:textId="5BF933F8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3E8A624" w14:textId="760D6FC1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53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F3AA80A" w14:textId="63D3375B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384D763A" w14:textId="0DA17F2B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EBD6CCF" w14:textId="7C59545B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+2</w:t>
            </w:r>
          </w:p>
        </w:tc>
      </w:tr>
      <w:tr w:rsidR="00800572" w:rsidRPr="00191E9D" w14:paraId="02AE91BA" w14:textId="77777777" w:rsidTr="00191E9D">
        <w:trPr>
          <w:trHeight w:val="426"/>
          <w:jc w:val="center"/>
        </w:trPr>
        <w:tc>
          <w:tcPr>
            <w:tcW w:w="1071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78247320" w14:textId="77777777" w:rsidR="00800572" w:rsidRPr="00191E9D" w:rsidRDefault="00800572" w:rsidP="0080057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H. Cost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9619AB2" w14:textId="7EF9B7C5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078731C" w14:textId="2169CD90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47E4C7D9" w14:textId="024B8F95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+2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ED39F08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788CF86" w14:textId="38FF847C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268E0473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14D6F2B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800572" w:rsidRPr="00191E9D" w14:paraId="62F66AE4" w14:textId="77777777" w:rsidTr="00191E9D">
        <w:trPr>
          <w:trHeight w:val="249"/>
          <w:jc w:val="center"/>
        </w:trPr>
        <w:tc>
          <w:tcPr>
            <w:tcW w:w="1071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7E193C85" w14:textId="1E26C704" w:rsidR="00800572" w:rsidRPr="00191E9D" w:rsidRDefault="00191E9D" w:rsidP="0080057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II. OUTER SETTING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933C41D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1F75870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49089A9A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A1FDE95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3AAF5C2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30A30871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9879F47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800572" w:rsidRPr="00191E9D" w14:paraId="7E5A497C" w14:textId="77777777" w:rsidTr="00191E9D">
        <w:trPr>
          <w:trHeight w:val="365"/>
          <w:jc w:val="center"/>
        </w:trPr>
        <w:tc>
          <w:tcPr>
            <w:tcW w:w="1071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226F8FA9" w14:textId="77777777" w:rsidR="00800572" w:rsidRPr="00191E9D" w:rsidRDefault="00800572" w:rsidP="0080057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A. Needs &amp; Resources of  Those Served by the Organization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CE71046" w14:textId="3B8C2CDA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+2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7682B04" w14:textId="72FFE0A1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32470D46" w14:textId="2A177685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AD50195" w14:textId="7C8523D0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</w:t>
            </w:r>
          </w:p>
        </w:tc>
        <w:tc>
          <w:tcPr>
            <w:tcW w:w="53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8AA9217" w14:textId="3D8A6E80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12B331A2" w14:textId="7BFD7397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F83CCF2" w14:textId="0A06246B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</w:tr>
      <w:tr w:rsidR="00800572" w:rsidRPr="00191E9D" w14:paraId="053C6E7A" w14:textId="77777777" w:rsidTr="00191E9D">
        <w:trPr>
          <w:trHeight w:val="314"/>
          <w:jc w:val="center"/>
        </w:trPr>
        <w:tc>
          <w:tcPr>
            <w:tcW w:w="1071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68C217B3" w14:textId="77777777" w:rsidR="00800572" w:rsidRPr="00191E9D" w:rsidRDefault="00800572" w:rsidP="0080057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B. Cosmopolitanism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9141F64" w14:textId="0BA16E61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+2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40538B7" w14:textId="3AE7AD35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275D81D9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94B329B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4E136CD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2F005627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AF5DD6D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800572" w:rsidRPr="00191E9D" w14:paraId="010816E0" w14:textId="77777777" w:rsidTr="008B1D23">
        <w:trPr>
          <w:trHeight w:val="279"/>
          <w:jc w:val="center"/>
        </w:trPr>
        <w:tc>
          <w:tcPr>
            <w:tcW w:w="107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A66E38E" w14:textId="77777777" w:rsidR="00800572" w:rsidRPr="00191E9D" w:rsidRDefault="00800572" w:rsidP="0080057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. Peer Pressure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34C95A" w14:textId="64EC8EF6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1D6AD1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97CE10" w14:textId="27CFFC7B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DC8F249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03B662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6789B99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BF64029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800572" w:rsidRPr="00191E9D" w14:paraId="01962452" w14:textId="77777777" w:rsidTr="008B1D23">
        <w:trPr>
          <w:trHeight w:val="499"/>
          <w:jc w:val="center"/>
        </w:trPr>
        <w:tc>
          <w:tcPr>
            <w:tcW w:w="10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E6248C5" w14:textId="5C94AA9A" w:rsidR="00800572" w:rsidRPr="00191E9D" w:rsidRDefault="00800572" w:rsidP="0080057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D. COVID-</w:t>
            </w:r>
            <w:r w:rsidR="00E34E7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19-</w:t>
            </w: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related external policy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8E8CA8" w14:textId="4B144825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-2</w:t>
            </w: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br/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B6B4E6" w14:textId="4742182F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-2</w:t>
            </w: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br/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46D606" w14:textId="7115BABF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</w:t>
            </w: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br/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A8D8D27" w14:textId="1ABBE790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-2</w:t>
            </w: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br/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6CFD5D" w14:textId="02BDFC18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-2</w:t>
            </w: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br/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740BDB7" w14:textId="45485553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-2</w:t>
            </w: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br/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9BAE2A9" w14:textId="28AFCC01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-2</w:t>
            </w: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br/>
            </w:r>
          </w:p>
        </w:tc>
      </w:tr>
      <w:tr w:rsidR="00800572" w:rsidRPr="00191E9D" w14:paraId="4A212FA6" w14:textId="77777777" w:rsidTr="008B1D23">
        <w:trPr>
          <w:trHeight w:val="421"/>
          <w:jc w:val="center"/>
        </w:trPr>
        <w:tc>
          <w:tcPr>
            <w:tcW w:w="1071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77FC16BB" w14:textId="42C034B6" w:rsidR="00800572" w:rsidRPr="00191E9D" w:rsidRDefault="00800572" w:rsidP="0080057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CA"/>
              </w:rPr>
              <w:t xml:space="preserve">E. Local severity of </w:t>
            </w:r>
            <w:r w:rsidR="00E34E7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CA"/>
              </w:rPr>
              <w:t xml:space="preserve">the </w:t>
            </w:r>
            <w:r w:rsidRPr="00191E9D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CA"/>
              </w:rPr>
              <w:t>COVID</w:t>
            </w:r>
            <w:r w:rsidR="00E34E7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CA"/>
              </w:rPr>
              <w:t>-19 pandemic</w:t>
            </w:r>
            <w:r w:rsidRPr="00191E9D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CA"/>
              </w:rPr>
              <w:t xml:space="preserve"> and quality of respons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D0105F0" w14:textId="6420832A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B4D8CE5" w14:textId="4D93D915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79231CAE" w14:textId="69AA2DD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53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3104A34" w14:textId="35AF42AD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3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2FB84A2" w14:textId="4D7CE528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761C0939" w14:textId="02FE3988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6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C9ACFC3" w14:textId="7B31FF80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800572" w:rsidRPr="00191E9D" w14:paraId="6D6176E4" w14:textId="77777777" w:rsidTr="00191E9D">
        <w:trPr>
          <w:trHeight w:val="257"/>
          <w:jc w:val="center"/>
        </w:trPr>
        <w:tc>
          <w:tcPr>
            <w:tcW w:w="1071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762DDBE7" w14:textId="77777777" w:rsidR="00800572" w:rsidRPr="00191E9D" w:rsidRDefault="00800572" w:rsidP="0080057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CA"/>
              </w:rPr>
              <w:t>F. Priority given to mental health in wider society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85A1CA3" w14:textId="05683E0C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4096C77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4892BD23" w14:textId="40AD8612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</w:t>
            </w: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br/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06ED27D" w14:textId="1F9DA5A4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</w:t>
            </w: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br/>
            </w:r>
          </w:p>
        </w:tc>
        <w:tc>
          <w:tcPr>
            <w:tcW w:w="53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68DD907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3ACBD6A8" w14:textId="61A4AC06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8F6C146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800572" w:rsidRPr="00191E9D" w14:paraId="3590B3EE" w14:textId="77777777" w:rsidTr="00191E9D">
        <w:trPr>
          <w:trHeight w:val="85"/>
          <w:jc w:val="center"/>
        </w:trPr>
        <w:tc>
          <w:tcPr>
            <w:tcW w:w="1071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4F1AE836" w14:textId="67D6421B" w:rsidR="00800572" w:rsidRPr="00191E9D" w:rsidRDefault="00191E9D" w:rsidP="0080057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III. INNER SETTING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64B424C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03B3FEB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1C0FD9D6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724BAD0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71F8FC2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20DAE949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93446E7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800572" w:rsidRPr="00191E9D" w14:paraId="286B3AFF" w14:textId="77777777" w:rsidTr="008B1D23">
        <w:trPr>
          <w:trHeight w:val="434"/>
          <w:jc w:val="center"/>
        </w:trPr>
        <w:tc>
          <w:tcPr>
            <w:tcW w:w="1071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0B538B27" w14:textId="77777777" w:rsidR="00800572" w:rsidRPr="00191E9D" w:rsidRDefault="00800572" w:rsidP="0080057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A. Structural Characteristics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F0E1AE8" w14:textId="6D45C52C" w:rsidR="00800572" w:rsidRPr="00191E9D" w:rsidRDefault="00800572" w:rsidP="00800572">
            <w:pPr>
              <w:tabs>
                <w:tab w:val="center" w:pos="1249"/>
              </w:tabs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B2AF18C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39817BB3" w14:textId="5BFD28C5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77354F9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E8FB137" w14:textId="4B701177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498E863D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BC0A447" w14:textId="4823DA18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800572" w:rsidRPr="00191E9D" w14:paraId="74A1ED00" w14:textId="77777777" w:rsidTr="00191E9D">
        <w:trPr>
          <w:trHeight w:val="274"/>
          <w:jc w:val="center"/>
        </w:trPr>
        <w:tc>
          <w:tcPr>
            <w:tcW w:w="1071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34C2FE36" w14:textId="77777777" w:rsidR="00800572" w:rsidRPr="00191E9D" w:rsidRDefault="00800572" w:rsidP="0080057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B. Networks &amp; Communications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79F3296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1647D94" w14:textId="3BFBD598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373295D8" w14:textId="0993F8A6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AAB5BB5" w14:textId="1E1E4042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AE9F93C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4D0B3B67" w14:textId="6DF1CADB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2F2B8A2" w14:textId="2272A9A8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800572" w:rsidRPr="00191E9D" w14:paraId="7909D70F" w14:textId="77777777" w:rsidTr="008B1D23">
        <w:trPr>
          <w:trHeight w:val="238"/>
          <w:jc w:val="center"/>
        </w:trPr>
        <w:tc>
          <w:tcPr>
            <w:tcW w:w="107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30E0427" w14:textId="77777777" w:rsidR="00800572" w:rsidRPr="00191E9D" w:rsidRDefault="00800572" w:rsidP="0080057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. Culture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C1F60D" w14:textId="4E54C649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093F2B" w14:textId="7B4162F2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CC93B6C" w14:textId="1A11EB4E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</w:t>
            </w: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EF9802B" w14:textId="7DE8404B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53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B6B49C" w14:textId="4DA6A41B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03B86FB" w14:textId="70001318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6B641DE" w14:textId="23E34AD4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800572" w:rsidRPr="00191E9D" w14:paraId="39063907" w14:textId="77777777" w:rsidTr="008B1D23">
        <w:trPr>
          <w:trHeight w:val="472"/>
          <w:jc w:val="center"/>
        </w:trPr>
        <w:tc>
          <w:tcPr>
            <w:tcW w:w="10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98C4C7E" w14:textId="77777777" w:rsidR="00800572" w:rsidRPr="00191E9D" w:rsidRDefault="00800572" w:rsidP="0080057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lastRenderedPageBreak/>
              <w:t>D. Implementation Climate and Relative Priority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5F42EE" w14:textId="2547CB2B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979766" w14:textId="473DEF53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*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5981653" w14:textId="3C7CCBBB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9D21C7" w14:textId="51F77488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-2*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25AEE6" w14:textId="29BF2FF4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1B3A510" w14:textId="4DE960E6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*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D04C27" w14:textId="61BA74B7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+2*</w:t>
            </w:r>
          </w:p>
        </w:tc>
      </w:tr>
      <w:tr w:rsidR="00800572" w:rsidRPr="00191E9D" w14:paraId="59B1F689" w14:textId="77777777" w:rsidTr="008B1D23">
        <w:trPr>
          <w:trHeight w:val="293"/>
          <w:jc w:val="center"/>
        </w:trPr>
        <w:tc>
          <w:tcPr>
            <w:tcW w:w="1071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3EC6989C" w14:textId="3EABAC65" w:rsidR="00800572" w:rsidRPr="00191E9D" w:rsidRDefault="00461F97" w:rsidP="0080057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</w:t>
            </w:r>
            <w:r w:rsidR="00800572"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  Tension for Chang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3D9750E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86C98DE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69313D02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0FE770E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D2A1B31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33620F1A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3EA2C4A" w14:textId="491C782E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.</w:t>
            </w:r>
          </w:p>
        </w:tc>
      </w:tr>
      <w:tr w:rsidR="00800572" w:rsidRPr="00191E9D" w14:paraId="5FB96549" w14:textId="77777777" w:rsidTr="00191E9D">
        <w:trPr>
          <w:trHeight w:val="371"/>
          <w:jc w:val="center"/>
        </w:trPr>
        <w:tc>
          <w:tcPr>
            <w:tcW w:w="1071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1B4BD5F1" w14:textId="5B017CCD" w:rsidR="00800572" w:rsidRPr="00191E9D" w:rsidRDefault="00461F97" w:rsidP="0080057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</w:t>
            </w:r>
            <w:r w:rsidR="00800572"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. Compatibility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75B2ECE" w14:textId="4E49F2A2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01F6DC7" w14:textId="29775362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20C33613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BFE3504" w14:textId="2BFD24BE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244CA8B" w14:textId="269F74CA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041B2C83" w14:textId="0D37480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187544A" w14:textId="643B6589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461F97" w:rsidRPr="00191E9D" w14:paraId="2AFA38A7" w14:textId="77777777" w:rsidTr="00191E9D">
        <w:trPr>
          <w:trHeight w:val="371"/>
          <w:jc w:val="center"/>
        </w:trPr>
        <w:tc>
          <w:tcPr>
            <w:tcW w:w="1071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811BC76" w14:textId="363F7D34" w:rsidR="00461F97" w:rsidRDefault="00461F97" w:rsidP="0080057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3. Relative Priority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B77E03E" w14:textId="77777777" w:rsidR="00461F97" w:rsidRPr="00191E9D" w:rsidRDefault="00461F97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0E2A182" w14:textId="77777777" w:rsidR="00461F97" w:rsidRPr="00191E9D" w:rsidRDefault="00461F97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415AE326" w14:textId="77777777" w:rsidR="00461F97" w:rsidRPr="00191E9D" w:rsidRDefault="00461F97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6C90A6F" w14:textId="77777777" w:rsidR="00461F97" w:rsidRPr="00191E9D" w:rsidRDefault="00461F97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9A23829" w14:textId="77777777" w:rsidR="00461F97" w:rsidRPr="00191E9D" w:rsidRDefault="00461F97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5F51760D" w14:textId="77777777" w:rsidR="00461F97" w:rsidRPr="00191E9D" w:rsidRDefault="00461F97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32AC5FC" w14:textId="77777777" w:rsidR="00461F97" w:rsidRPr="00191E9D" w:rsidRDefault="00461F97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461F97" w:rsidRPr="00191E9D" w14:paraId="10049AA8" w14:textId="77777777" w:rsidTr="00191E9D">
        <w:trPr>
          <w:trHeight w:val="371"/>
          <w:jc w:val="center"/>
        </w:trPr>
        <w:tc>
          <w:tcPr>
            <w:tcW w:w="1071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59E3534" w14:textId="416F5DB7" w:rsidR="00461F97" w:rsidRDefault="00461F97" w:rsidP="0080057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4. Organizational Incentives and Rewards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16BD40C" w14:textId="77777777" w:rsidR="00461F97" w:rsidRPr="00191E9D" w:rsidRDefault="00461F97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0B2A720" w14:textId="77777777" w:rsidR="00461F97" w:rsidRPr="00191E9D" w:rsidRDefault="00461F97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40C25D80" w14:textId="77777777" w:rsidR="00461F97" w:rsidRPr="00191E9D" w:rsidRDefault="00461F97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B89E065" w14:textId="77777777" w:rsidR="00461F97" w:rsidRPr="00191E9D" w:rsidRDefault="00461F97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3728E48" w14:textId="77777777" w:rsidR="00461F97" w:rsidRPr="00191E9D" w:rsidRDefault="00461F97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0CC94949" w14:textId="77777777" w:rsidR="00461F97" w:rsidRPr="00191E9D" w:rsidRDefault="00461F97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10D2301" w14:textId="77777777" w:rsidR="00461F97" w:rsidRPr="00191E9D" w:rsidRDefault="00461F97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461F97" w:rsidRPr="00191E9D" w14:paraId="5CA7F189" w14:textId="77777777" w:rsidTr="00191E9D">
        <w:trPr>
          <w:trHeight w:val="371"/>
          <w:jc w:val="center"/>
        </w:trPr>
        <w:tc>
          <w:tcPr>
            <w:tcW w:w="1071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8FED39C" w14:textId="56A56FCB" w:rsidR="00461F97" w:rsidRDefault="00461F97" w:rsidP="0080057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5. Goals and Feedback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308E029" w14:textId="77777777" w:rsidR="00461F97" w:rsidRPr="00191E9D" w:rsidRDefault="00461F97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68C7298" w14:textId="77777777" w:rsidR="00461F97" w:rsidRPr="00191E9D" w:rsidRDefault="00461F97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2514E1B3" w14:textId="77777777" w:rsidR="00461F97" w:rsidRPr="00191E9D" w:rsidRDefault="00461F97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D235783" w14:textId="77777777" w:rsidR="00461F97" w:rsidRPr="00191E9D" w:rsidRDefault="00461F97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FE0FB01" w14:textId="77777777" w:rsidR="00461F97" w:rsidRPr="00191E9D" w:rsidRDefault="00461F97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350A3AF8" w14:textId="77777777" w:rsidR="00461F97" w:rsidRPr="00191E9D" w:rsidRDefault="00461F97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484FB42" w14:textId="77777777" w:rsidR="00461F97" w:rsidRPr="00191E9D" w:rsidRDefault="00461F97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800572" w:rsidRPr="00191E9D" w14:paraId="6DCEA112" w14:textId="77777777" w:rsidTr="00191E9D">
        <w:trPr>
          <w:trHeight w:val="463"/>
          <w:jc w:val="center"/>
        </w:trPr>
        <w:tc>
          <w:tcPr>
            <w:tcW w:w="1071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666F8985" w14:textId="23BEA4BA" w:rsidR="00800572" w:rsidRPr="00191E9D" w:rsidRDefault="00461F97" w:rsidP="0080057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</w:t>
            </w:r>
            <w:r w:rsidR="00800572"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. Learning Climate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FFB91A6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10F8171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5AE5BAB8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A39098C" w14:textId="1D3E65D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</w:t>
            </w:r>
          </w:p>
        </w:tc>
        <w:tc>
          <w:tcPr>
            <w:tcW w:w="53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9301E7F" w14:textId="4E50385B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060EB16D" w14:textId="1BE4EDD3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CB95A6A" w14:textId="55B31707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*</w:t>
            </w:r>
          </w:p>
        </w:tc>
      </w:tr>
      <w:tr w:rsidR="00800572" w:rsidRPr="00191E9D" w14:paraId="4E5578E9" w14:textId="77777777" w:rsidTr="008B1D23">
        <w:trPr>
          <w:trHeight w:val="285"/>
          <w:jc w:val="center"/>
        </w:trPr>
        <w:tc>
          <w:tcPr>
            <w:tcW w:w="107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B062674" w14:textId="63C22F36" w:rsidR="00800572" w:rsidRPr="00191E9D" w:rsidRDefault="00461F97" w:rsidP="0080057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</w:t>
            </w:r>
            <w:r w:rsidR="00800572"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E. Readiness for Implementation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FDEDCF" w14:textId="05EE0BAB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98E47C" w14:textId="2E132B74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822B10" w14:textId="6FCA87ED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1BAB943" w14:textId="4BF7782F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621EDF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47418E" w14:textId="1CD2DA4F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6AAB7AF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800572" w:rsidRPr="00191E9D" w14:paraId="0F1791FE" w14:textId="77777777" w:rsidTr="008B1D23">
        <w:trPr>
          <w:trHeight w:val="391"/>
          <w:jc w:val="center"/>
        </w:trPr>
        <w:tc>
          <w:tcPr>
            <w:tcW w:w="10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00C4F4C" w14:textId="2B9A1AF0" w:rsidR="00800572" w:rsidRPr="00191E9D" w:rsidRDefault="00461F97" w:rsidP="0080057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d</w:t>
            </w:r>
            <w:r w:rsidR="00800572"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1. Leadership Engagement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4AE97B" w14:textId="1842584B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EBE97A" w14:textId="3076D4FD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+2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468C657" w14:textId="1AA087D9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8DA2FD" w14:textId="7DD5BA2D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*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B2A444" w14:textId="768EE621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54B52C" w14:textId="600DD127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+2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AB7251C" w14:textId="528754B6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+2</w:t>
            </w:r>
          </w:p>
        </w:tc>
      </w:tr>
      <w:tr w:rsidR="00800572" w:rsidRPr="00191E9D" w14:paraId="05520885" w14:textId="77777777" w:rsidTr="008B1D23">
        <w:trPr>
          <w:trHeight w:val="483"/>
          <w:jc w:val="center"/>
        </w:trPr>
        <w:tc>
          <w:tcPr>
            <w:tcW w:w="10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648898E" w14:textId="52082761" w:rsidR="00800572" w:rsidRPr="00191E9D" w:rsidRDefault="00461F97" w:rsidP="0080057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d</w:t>
            </w:r>
            <w:r w:rsidR="00800572"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2. Available Resources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D1BC9D" w14:textId="4441FF6D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3DBD6F" w14:textId="59D5AB33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*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992278" w14:textId="1B884B2E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*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0CC1297" w14:textId="0B543EB8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F1D8CA" w14:textId="631F6F7B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C167E1F" w14:textId="0D1DB7D0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F14E35" w14:textId="2CC9BCE9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+2*</w:t>
            </w:r>
          </w:p>
        </w:tc>
      </w:tr>
      <w:tr w:rsidR="00800572" w:rsidRPr="00191E9D" w14:paraId="2427CBC2" w14:textId="77777777" w:rsidTr="008B1D23">
        <w:trPr>
          <w:trHeight w:val="404"/>
          <w:jc w:val="center"/>
        </w:trPr>
        <w:tc>
          <w:tcPr>
            <w:tcW w:w="1071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371D91CF" w14:textId="1DDB84F0" w:rsidR="00800572" w:rsidRPr="00191E9D" w:rsidRDefault="00461F97" w:rsidP="0080057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</w:t>
            </w:r>
            <w:r w:rsidR="00800572"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. Access to Knowledge &amp; Information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46F9496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7A3DE90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749E0A42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DFC7EE9" w14:textId="2F79794A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A9D9115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59D37D69" w14:textId="4821569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</w:t>
            </w:r>
          </w:p>
        </w:tc>
        <w:tc>
          <w:tcPr>
            <w:tcW w:w="56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17F1A7C" w14:textId="5260F49C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</w:tr>
      <w:tr w:rsidR="00800572" w:rsidRPr="00191E9D" w14:paraId="61FFAD73" w14:textId="77777777" w:rsidTr="00191E9D">
        <w:trPr>
          <w:trHeight w:val="227"/>
          <w:jc w:val="center"/>
        </w:trPr>
        <w:tc>
          <w:tcPr>
            <w:tcW w:w="1071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25C09A9C" w14:textId="673D6956" w:rsidR="00800572" w:rsidRPr="00191E9D" w:rsidRDefault="00191E9D" w:rsidP="0080057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IV. CHARACTERISTICS OF INDIVIDUALS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8F810EF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FAE9EDB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3910FEF7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C12278A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F83C2DB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3CD730B6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6749833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800572" w:rsidRPr="00191E9D" w14:paraId="3BA303DF" w14:textId="77777777" w:rsidTr="00191E9D">
        <w:trPr>
          <w:trHeight w:val="415"/>
          <w:jc w:val="center"/>
        </w:trPr>
        <w:tc>
          <w:tcPr>
            <w:tcW w:w="1071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28ADF536" w14:textId="77777777" w:rsidR="00800572" w:rsidRPr="00191E9D" w:rsidRDefault="00800572" w:rsidP="0080057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A. Knowledge &amp; Beliefs about the Innovation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4A4E9B1" w14:textId="32F0CBB2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5A5F34F" w14:textId="7515B3B1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3A73E688" w14:textId="39839AA9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B5FB82A" w14:textId="39F6E1C0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3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228E50B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25E7C345" w14:textId="622ED3E3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73AF3AD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461F97" w:rsidRPr="00191E9D" w14:paraId="74B82504" w14:textId="77777777" w:rsidTr="00191E9D">
        <w:trPr>
          <w:trHeight w:val="415"/>
          <w:jc w:val="center"/>
        </w:trPr>
        <w:tc>
          <w:tcPr>
            <w:tcW w:w="1071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5CB2271" w14:textId="27B84836" w:rsidR="00461F97" w:rsidRPr="00191E9D" w:rsidRDefault="00461F97" w:rsidP="0080057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B. Self-Efficacy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CF52249" w14:textId="77777777" w:rsidR="00461F97" w:rsidRPr="00191E9D" w:rsidRDefault="00461F97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3315788" w14:textId="77777777" w:rsidR="00461F97" w:rsidRPr="00191E9D" w:rsidRDefault="00461F97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76F7F6E9" w14:textId="77777777" w:rsidR="00461F97" w:rsidRPr="00191E9D" w:rsidRDefault="00461F97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1C8482D" w14:textId="77777777" w:rsidR="00461F97" w:rsidRPr="00191E9D" w:rsidRDefault="00461F97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B859FD2" w14:textId="77777777" w:rsidR="00461F97" w:rsidRPr="00191E9D" w:rsidRDefault="00461F97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7050FAFA" w14:textId="77777777" w:rsidR="00461F97" w:rsidRPr="00191E9D" w:rsidRDefault="00461F97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DB931CB" w14:textId="77777777" w:rsidR="00461F97" w:rsidRPr="00191E9D" w:rsidRDefault="00461F97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461F97" w:rsidRPr="00191E9D" w14:paraId="0F0C3D77" w14:textId="77777777" w:rsidTr="00191E9D">
        <w:trPr>
          <w:trHeight w:val="415"/>
          <w:jc w:val="center"/>
        </w:trPr>
        <w:tc>
          <w:tcPr>
            <w:tcW w:w="1071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52B46EA" w14:textId="4B4AA165" w:rsidR="00461F97" w:rsidRDefault="00461F97" w:rsidP="0080057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. Individual Stage of Change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84C52A1" w14:textId="77777777" w:rsidR="00461F97" w:rsidRPr="00191E9D" w:rsidRDefault="00461F97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30AB93E" w14:textId="77777777" w:rsidR="00461F97" w:rsidRPr="00191E9D" w:rsidRDefault="00461F97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1D712F55" w14:textId="77777777" w:rsidR="00461F97" w:rsidRPr="00191E9D" w:rsidRDefault="00461F97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A317F03" w14:textId="77777777" w:rsidR="00461F97" w:rsidRPr="00191E9D" w:rsidRDefault="00461F97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7E2533A" w14:textId="77777777" w:rsidR="00461F97" w:rsidRPr="00191E9D" w:rsidRDefault="00461F97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409FE0AA" w14:textId="77777777" w:rsidR="00461F97" w:rsidRPr="00191E9D" w:rsidRDefault="00461F97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07AB8B1" w14:textId="77777777" w:rsidR="00461F97" w:rsidRPr="00191E9D" w:rsidRDefault="00461F97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800572" w:rsidRPr="00191E9D" w14:paraId="441C61A5" w14:textId="77777777" w:rsidTr="00191E9D">
        <w:trPr>
          <w:trHeight w:val="223"/>
          <w:jc w:val="center"/>
        </w:trPr>
        <w:tc>
          <w:tcPr>
            <w:tcW w:w="1071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77D85B8C" w14:textId="77777777" w:rsidR="00800572" w:rsidRPr="00191E9D" w:rsidRDefault="00800572" w:rsidP="0080057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. Individual Identification with Organization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23D0C62" w14:textId="6D099925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B10F5A0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14ABD5CB" w14:textId="56B8D1CA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F3577FB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148AA9A" w14:textId="0CF28245" w:rsidR="00800572" w:rsidRPr="00191E9D" w:rsidRDefault="00800572" w:rsidP="00800572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3BC5CEA8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E95CE69" w14:textId="77777777" w:rsidR="00800572" w:rsidRPr="00191E9D" w:rsidRDefault="00800572" w:rsidP="00800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930B84" w:rsidRPr="00191E9D" w14:paraId="387A34DC" w14:textId="77777777" w:rsidTr="00191E9D">
        <w:trPr>
          <w:trHeight w:val="314"/>
          <w:jc w:val="center"/>
        </w:trPr>
        <w:tc>
          <w:tcPr>
            <w:tcW w:w="1071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0FDAC612" w14:textId="77777777" w:rsidR="00930B84" w:rsidRPr="00191E9D" w:rsidRDefault="00930B84" w:rsidP="00930B8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E. Other Personal Attributes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6ED4CD2" w14:textId="3D3CC4F6" w:rsidR="00930B84" w:rsidRPr="00191E9D" w:rsidRDefault="00930B84" w:rsidP="00930B84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8A8FB8A" w14:textId="5C9B8A48" w:rsidR="00930B84" w:rsidRPr="00191E9D" w:rsidRDefault="00930B84" w:rsidP="00930B84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35C6C283" w14:textId="0B55276D" w:rsidR="00930B84" w:rsidRPr="00191E9D" w:rsidRDefault="00930B84" w:rsidP="00930B84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520EC37" w14:textId="4F3F5279" w:rsidR="00930B84" w:rsidRPr="00191E9D" w:rsidRDefault="00930B84" w:rsidP="00930B84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53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B12BE89" w14:textId="756D22BA" w:rsidR="00930B84" w:rsidRPr="00191E9D" w:rsidRDefault="00930B84" w:rsidP="00930B84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192495B1" w14:textId="4203C941" w:rsidR="00930B84" w:rsidRPr="00191E9D" w:rsidRDefault="00930B84" w:rsidP="00930B84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B8F6DF6" w14:textId="6C94E6D3" w:rsidR="00930B84" w:rsidRPr="00191E9D" w:rsidRDefault="00930B84" w:rsidP="00930B84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</w:tr>
      <w:tr w:rsidR="00930B84" w:rsidRPr="00191E9D" w14:paraId="281E4CE7" w14:textId="77777777" w:rsidTr="00191E9D">
        <w:trPr>
          <w:trHeight w:val="137"/>
          <w:jc w:val="center"/>
        </w:trPr>
        <w:tc>
          <w:tcPr>
            <w:tcW w:w="1071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434AA221" w14:textId="040B7C18" w:rsidR="00930B84" w:rsidRPr="00191E9D" w:rsidRDefault="00191E9D" w:rsidP="00930B8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V. PROCESS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13AAD66" w14:textId="77777777" w:rsidR="00930B84" w:rsidRPr="00191E9D" w:rsidRDefault="00930B84" w:rsidP="00930B8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31ADAA0" w14:textId="77777777" w:rsidR="00930B84" w:rsidRPr="00191E9D" w:rsidRDefault="00930B84" w:rsidP="00930B8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18420B49" w14:textId="77777777" w:rsidR="00930B84" w:rsidRPr="00191E9D" w:rsidRDefault="00930B84" w:rsidP="00930B8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8B7BD39" w14:textId="77777777" w:rsidR="00930B84" w:rsidRPr="00191E9D" w:rsidRDefault="00930B84" w:rsidP="00930B8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BE2F50B" w14:textId="77777777" w:rsidR="00930B84" w:rsidRPr="00191E9D" w:rsidRDefault="00930B84" w:rsidP="00930B8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4CDF8FD2" w14:textId="77777777" w:rsidR="00930B84" w:rsidRPr="00191E9D" w:rsidRDefault="00930B84" w:rsidP="00930B8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79D49A0" w14:textId="77777777" w:rsidR="00930B84" w:rsidRPr="00191E9D" w:rsidRDefault="00930B84" w:rsidP="00930B8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930B84" w:rsidRPr="00191E9D" w14:paraId="4763D4BD" w14:textId="77777777" w:rsidTr="007C047D">
        <w:trPr>
          <w:trHeight w:val="198"/>
          <w:jc w:val="center"/>
        </w:trPr>
        <w:tc>
          <w:tcPr>
            <w:tcW w:w="1071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2D79023A" w14:textId="77777777" w:rsidR="00930B84" w:rsidRPr="00191E9D" w:rsidRDefault="00930B84" w:rsidP="00930B8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A. Planning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657296A" w14:textId="77777777" w:rsidR="00930B84" w:rsidRPr="00191E9D" w:rsidRDefault="00930B84" w:rsidP="00930B8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8DC7FC8" w14:textId="77777777" w:rsidR="00930B84" w:rsidRPr="00191E9D" w:rsidRDefault="00930B84" w:rsidP="00930B8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2E1EDEF1" w14:textId="77777777" w:rsidR="00930B84" w:rsidRPr="00191E9D" w:rsidRDefault="00930B84" w:rsidP="00930B8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15BA1BC" w14:textId="77777777" w:rsidR="00930B84" w:rsidRPr="00191E9D" w:rsidRDefault="00930B84" w:rsidP="00930B8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3588F7F" w14:textId="77777777" w:rsidR="00930B84" w:rsidRPr="00191E9D" w:rsidRDefault="00930B84" w:rsidP="00930B8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5785F20C" w14:textId="77777777" w:rsidR="00930B84" w:rsidRPr="00191E9D" w:rsidRDefault="00930B84" w:rsidP="00930B8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8A39A50" w14:textId="27682AE9" w:rsidR="00930B84" w:rsidRPr="00191E9D" w:rsidRDefault="00930B84" w:rsidP="00930B84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</w:tr>
      <w:tr w:rsidR="00461F97" w:rsidRPr="00191E9D" w14:paraId="167D711E" w14:textId="77777777" w:rsidTr="007C047D">
        <w:trPr>
          <w:trHeight w:val="288"/>
          <w:jc w:val="center"/>
        </w:trPr>
        <w:tc>
          <w:tcPr>
            <w:tcW w:w="1071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F392E64" w14:textId="1881A09F" w:rsidR="00461F97" w:rsidRPr="00191E9D" w:rsidRDefault="00461F97" w:rsidP="00930B8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B. Engaging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FB59EE7" w14:textId="77777777" w:rsidR="00461F97" w:rsidRPr="00191E9D" w:rsidRDefault="00461F97" w:rsidP="00930B8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59DBEF6" w14:textId="77777777" w:rsidR="00461F97" w:rsidRPr="00191E9D" w:rsidRDefault="00461F97" w:rsidP="00930B8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6FB3C24C" w14:textId="77777777" w:rsidR="00461F97" w:rsidRPr="00191E9D" w:rsidRDefault="00461F97" w:rsidP="00930B8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E31E321" w14:textId="77777777" w:rsidR="00461F97" w:rsidRPr="00191E9D" w:rsidRDefault="00461F97" w:rsidP="00930B8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AE35D34" w14:textId="77777777" w:rsidR="00461F97" w:rsidRPr="00191E9D" w:rsidRDefault="00461F97" w:rsidP="00930B8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3F7B632A" w14:textId="77777777" w:rsidR="00461F97" w:rsidRPr="00191E9D" w:rsidRDefault="00461F97" w:rsidP="00930B84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B9822D6" w14:textId="77777777" w:rsidR="00461F97" w:rsidRPr="00191E9D" w:rsidRDefault="00461F97" w:rsidP="00930B8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930B84" w:rsidRPr="00191E9D" w14:paraId="28F5C896" w14:textId="77777777" w:rsidTr="008B1D23">
        <w:trPr>
          <w:trHeight w:val="288"/>
          <w:jc w:val="center"/>
        </w:trPr>
        <w:tc>
          <w:tcPr>
            <w:tcW w:w="107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BE54328" w14:textId="1AD70B6D" w:rsidR="00930B84" w:rsidRPr="00191E9D" w:rsidRDefault="00461F97" w:rsidP="00930B8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b1.</w:t>
            </w:r>
            <w:r w:rsidR="00930B84"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Opinion Leaders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4E2FF9" w14:textId="77777777" w:rsidR="00930B84" w:rsidRPr="00191E9D" w:rsidRDefault="00930B84" w:rsidP="00930B8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932027" w14:textId="77777777" w:rsidR="00930B84" w:rsidRPr="00191E9D" w:rsidRDefault="00930B84" w:rsidP="00930B8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E453096" w14:textId="77777777" w:rsidR="00930B84" w:rsidRPr="00191E9D" w:rsidRDefault="00930B84" w:rsidP="00930B8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F65E214" w14:textId="4B4BCFFC" w:rsidR="00930B84" w:rsidRPr="00191E9D" w:rsidRDefault="00930B84" w:rsidP="00930B8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53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9EEF36" w14:textId="77777777" w:rsidR="00930B84" w:rsidRPr="00191E9D" w:rsidRDefault="00930B84" w:rsidP="00930B8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4BAB35" w14:textId="4B227498" w:rsidR="00930B84" w:rsidRPr="00191E9D" w:rsidRDefault="00930B84" w:rsidP="00930B84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FF3D9C2" w14:textId="77777777" w:rsidR="00930B84" w:rsidRPr="00191E9D" w:rsidRDefault="00930B84" w:rsidP="00930B8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930B84" w:rsidRPr="00191E9D" w14:paraId="7995AB85" w14:textId="77777777" w:rsidTr="008B1D23">
        <w:trPr>
          <w:trHeight w:val="673"/>
          <w:jc w:val="center"/>
        </w:trPr>
        <w:tc>
          <w:tcPr>
            <w:tcW w:w="10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81CE58D" w14:textId="42F4841A" w:rsidR="00930B84" w:rsidRPr="00191E9D" w:rsidRDefault="00461F97" w:rsidP="00930B8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b2.</w:t>
            </w:r>
            <w:r w:rsidR="008B1D2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 xml:space="preserve"> </w:t>
            </w:r>
            <w:r w:rsidR="006D2A50"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E</w:t>
            </w:r>
            <w:bookmarkStart w:id="1" w:name="_Hlk49772168"/>
            <w:r w:rsidR="006D2A50"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ngaging implementation teams during</w:t>
            </w:r>
            <w:r w:rsidR="00E5760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 xml:space="preserve"> the</w:t>
            </w:r>
            <w:r w:rsidR="006D2A50"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 xml:space="preserve"> COVID</w:t>
            </w:r>
            <w:bookmarkEnd w:id="1"/>
            <w:r w:rsidR="00E5760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-19 pandemic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9F41DF" w14:textId="5F5CEC07" w:rsidR="00930B84" w:rsidRPr="00191E9D" w:rsidRDefault="00930B84" w:rsidP="00930B84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AEAE01" w14:textId="5614C518" w:rsidR="00930B84" w:rsidRPr="00191E9D" w:rsidRDefault="00930B84" w:rsidP="00930B84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56135C" w14:textId="5CD6296F" w:rsidR="00930B84" w:rsidRPr="00191E9D" w:rsidRDefault="00930B84" w:rsidP="00930B84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43196B4" w14:textId="3676E332" w:rsidR="00930B84" w:rsidRPr="00191E9D" w:rsidRDefault="00930B84" w:rsidP="00930B84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6F288A" w14:textId="76DA2756" w:rsidR="00930B84" w:rsidRPr="00191E9D" w:rsidRDefault="00930B84" w:rsidP="00930B84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C733C55" w14:textId="264C99C2" w:rsidR="00930B84" w:rsidRPr="00191E9D" w:rsidRDefault="00930B84" w:rsidP="00930B84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DE48A4" w14:textId="6242E2AB" w:rsidR="00930B84" w:rsidRPr="00191E9D" w:rsidRDefault="00930B84" w:rsidP="00930B84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+2</w:t>
            </w:r>
          </w:p>
        </w:tc>
      </w:tr>
      <w:tr w:rsidR="00930B84" w:rsidRPr="00191E9D" w14:paraId="4425DF3F" w14:textId="77777777" w:rsidTr="008B1D23">
        <w:trPr>
          <w:trHeight w:val="85"/>
          <w:jc w:val="center"/>
        </w:trPr>
        <w:tc>
          <w:tcPr>
            <w:tcW w:w="1071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7DE1F563" w14:textId="276E15D1" w:rsidR="00930B84" w:rsidRPr="00191E9D" w:rsidRDefault="00461F97" w:rsidP="00930B8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b3.</w:t>
            </w:r>
            <w:r w:rsidR="00930B84"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Champions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08FE2B4" w14:textId="697B216D" w:rsidR="00930B84" w:rsidRPr="00191E9D" w:rsidRDefault="00930B84" w:rsidP="00930B84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AF90A75" w14:textId="75DA1ADC" w:rsidR="00930B84" w:rsidRPr="00191E9D" w:rsidRDefault="00930B84" w:rsidP="00930B8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0F12CFAC" w14:textId="1F0060F1" w:rsidR="00930B84" w:rsidRPr="00191E9D" w:rsidRDefault="00930B84" w:rsidP="00930B84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</w:t>
            </w:r>
          </w:p>
        </w:tc>
        <w:tc>
          <w:tcPr>
            <w:tcW w:w="53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FB5B08E" w14:textId="09F6B72E" w:rsidR="00930B84" w:rsidRPr="00191E9D" w:rsidRDefault="00930B84" w:rsidP="00930B8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53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84324D5" w14:textId="77777777" w:rsidR="00930B84" w:rsidRPr="00191E9D" w:rsidRDefault="00930B84" w:rsidP="00930B8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22E8D2C7" w14:textId="260DCB19" w:rsidR="00930B84" w:rsidRPr="00191E9D" w:rsidRDefault="00930B84" w:rsidP="00930B8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8EAD623" w14:textId="77777777" w:rsidR="00930B84" w:rsidRPr="00191E9D" w:rsidRDefault="00930B84" w:rsidP="00930B8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930B84" w:rsidRPr="00191E9D" w14:paraId="6746AF2F" w14:textId="77777777" w:rsidTr="00191E9D">
        <w:trPr>
          <w:trHeight w:val="416"/>
          <w:jc w:val="center"/>
        </w:trPr>
        <w:tc>
          <w:tcPr>
            <w:tcW w:w="1071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7BF24841" w14:textId="31DEC3DA" w:rsidR="00930B84" w:rsidRPr="00191E9D" w:rsidRDefault="00461F97" w:rsidP="00930B8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b4.</w:t>
            </w:r>
            <w:r w:rsidR="00930B84"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External Change Agents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8CAD3B0" w14:textId="0AD7C082" w:rsidR="00930B84" w:rsidRPr="00191E9D" w:rsidRDefault="00930B84" w:rsidP="00930B84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827B3F8" w14:textId="4B454E66" w:rsidR="00930B84" w:rsidRPr="00191E9D" w:rsidRDefault="00930B84" w:rsidP="00930B84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+2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6630114D" w14:textId="3A05B005" w:rsidR="00930B84" w:rsidRPr="00191E9D" w:rsidRDefault="00930B84" w:rsidP="00930B84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+2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D149980" w14:textId="58DE1429" w:rsidR="00930B84" w:rsidRPr="00191E9D" w:rsidRDefault="00930B84" w:rsidP="00930B84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53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A51BE3B" w14:textId="2A24127E" w:rsidR="00930B84" w:rsidRPr="00191E9D" w:rsidRDefault="00930B84" w:rsidP="00930B84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2CFBCB81" w14:textId="63B36477" w:rsidR="00930B84" w:rsidRPr="00191E9D" w:rsidRDefault="00930B84" w:rsidP="00930B84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2BAE742" w14:textId="3AFE928A" w:rsidR="00930B84" w:rsidRPr="00191E9D" w:rsidRDefault="00930B84" w:rsidP="00930B84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</w:tr>
      <w:tr w:rsidR="00930B84" w:rsidRPr="00191E9D" w14:paraId="5E90BF23" w14:textId="77777777" w:rsidTr="00191E9D">
        <w:trPr>
          <w:trHeight w:val="132"/>
          <w:jc w:val="center"/>
        </w:trPr>
        <w:tc>
          <w:tcPr>
            <w:tcW w:w="1071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1DBB809B" w14:textId="766703A0" w:rsidR="00930B84" w:rsidRPr="00191E9D" w:rsidRDefault="00461F97" w:rsidP="00930B8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lastRenderedPageBreak/>
              <w:t>b5.</w:t>
            </w:r>
            <w:r w:rsidR="00930B84"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Key Stakeholders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D418EAE" w14:textId="08AF0B34" w:rsidR="00930B84" w:rsidRPr="00191E9D" w:rsidRDefault="00930B84" w:rsidP="00930B84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70B70EC" w14:textId="77777777" w:rsidR="00930B84" w:rsidRPr="00191E9D" w:rsidRDefault="00930B84" w:rsidP="00930B84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2CF7BAB1" w14:textId="2D1EC1B3" w:rsidR="00930B84" w:rsidRPr="00191E9D" w:rsidRDefault="00930B84" w:rsidP="00930B8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6C1F18B" w14:textId="5AB8486D" w:rsidR="00930B84" w:rsidRPr="00191E9D" w:rsidRDefault="00930B84" w:rsidP="00930B84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53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95C21C9" w14:textId="44E6362D" w:rsidR="00930B84" w:rsidRPr="00191E9D" w:rsidRDefault="00930B84" w:rsidP="00930B84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6E88F003" w14:textId="742223E3" w:rsidR="00930B84" w:rsidRPr="00191E9D" w:rsidRDefault="00930B84" w:rsidP="00930B84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66C94AF" w14:textId="5348787F" w:rsidR="00930B84" w:rsidRPr="00191E9D" w:rsidRDefault="00930B84" w:rsidP="00930B84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</w:tr>
      <w:tr w:rsidR="00930B84" w:rsidRPr="00191E9D" w14:paraId="5EB2698E" w14:textId="77777777" w:rsidTr="00191E9D">
        <w:trPr>
          <w:trHeight w:val="238"/>
          <w:jc w:val="center"/>
        </w:trPr>
        <w:tc>
          <w:tcPr>
            <w:tcW w:w="1071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72017914" w14:textId="21912A77" w:rsidR="00930B84" w:rsidRPr="00191E9D" w:rsidRDefault="00461F97" w:rsidP="00930B8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b6.</w:t>
            </w:r>
            <w:r w:rsidR="00930B84"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Innovation Participants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D8EEC87" w14:textId="1200E74A" w:rsidR="00930B84" w:rsidRPr="00191E9D" w:rsidRDefault="00930B84" w:rsidP="00930B84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F14BF0D" w14:textId="378283C4" w:rsidR="00930B84" w:rsidRPr="00191E9D" w:rsidRDefault="00930B84" w:rsidP="00930B84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49F21E8D" w14:textId="0FF9ABD3" w:rsidR="00930B84" w:rsidRPr="00191E9D" w:rsidRDefault="00930B84" w:rsidP="00930B8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88AF657" w14:textId="1FB32AED" w:rsidR="00930B84" w:rsidRPr="00191E9D" w:rsidRDefault="00930B84" w:rsidP="00930B84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6194FC2" w14:textId="4EB94459" w:rsidR="00930B84" w:rsidRPr="00191E9D" w:rsidRDefault="00930B84" w:rsidP="00930B84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1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04158B63" w14:textId="5CC7A291" w:rsidR="00930B84" w:rsidRPr="00191E9D" w:rsidRDefault="00930B84" w:rsidP="00930B84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9911A7F" w14:textId="1E437B1A" w:rsidR="00930B84" w:rsidRPr="00191E9D" w:rsidRDefault="00930B84" w:rsidP="00930B84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</w:tr>
      <w:tr w:rsidR="00461F97" w:rsidRPr="002F1C01" w14:paraId="59C9E464" w14:textId="77777777" w:rsidTr="00461F97">
        <w:trPr>
          <w:trHeight w:val="330"/>
          <w:jc w:val="center"/>
        </w:trPr>
        <w:tc>
          <w:tcPr>
            <w:tcW w:w="1071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F01E470" w14:textId="676E6394" w:rsidR="00461F97" w:rsidRPr="00191E9D" w:rsidRDefault="00461F97" w:rsidP="00930B8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. Executing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6A55483" w14:textId="77777777" w:rsidR="00461F97" w:rsidRPr="00191E9D" w:rsidRDefault="00461F97" w:rsidP="00930B8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FA7E56E" w14:textId="77777777" w:rsidR="00461F97" w:rsidRPr="00191E9D" w:rsidRDefault="00461F97" w:rsidP="00930B8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57197D82" w14:textId="77777777" w:rsidR="00461F97" w:rsidRPr="00191E9D" w:rsidRDefault="00461F97" w:rsidP="00930B8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7F0C82F" w14:textId="77777777" w:rsidR="00461F97" w:rsidRPr="00191E9D" w:rsidRDefault="00461F97" w:rsidP="00930B8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B3C7264" w14:textId="77777777" w:rsidR="00461F97" w:rsidRPr="00191E9D" w:rsidRDefault="00461F97" w:rsidP="00930B8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18FD2C77" w14:textId="77777777" w:rsidR="00461F97" w:rsidRPr="00191E9D" w:rsidRDefault="00461F97" w:rsidP="00930B8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39F854E" w14:textId="77777777" w:rsidR="00461F97" w:rsidRPr="00191E9D" w:rsidRDefault="00461F97" w:rsidP="00930B84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930B84" w:rsidRPr="002F1C01" w14:paraId="17533B9E" w14:textId="77777777" w:rsidTr="00191E9D">
        <w:trPr>
          <w:trHeight w:val="330"/>
          <w:jc w:val="center"/>
        </w:trPr>
        <w:tc>
          <w:tcPr>
            <w:tcW w:w="107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D884A3E" w14:textId="77777777" w:rsidR="00930B84" w:rsidRPr="00191E9D" w:rsidRDefault="00930B84" w:rsidP="00930B8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. Reflecting &amp; Evaluating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952EAC" w14:textId="77777777" w:rsidR="00930B84" w:rsidRPr="00191E9D" w:rsidRDefault="00930B84" w:rsidP="00930B8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2C69F5" w14:textId="77777777" w:rsidR="00930B84" w:rsidRPr="00191E9D" w:rsidRDefault="00930B84" w:rsidP="00930B8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0E99E05" w14:textId="77777777" w:rsidR="00930B84" w:rsidRPr="00191E9D" w:rsidRDefault="00930B84" w:rsidP="00930B8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D5FDA44" w14:textId="77777777" w:rsidR="00930B84" w:rsidRPr="00191E9D" w:rsidRDefault="00930B84" w:rsidP="00930B8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45423D" w14:textId="77777777" w:rsidR="00930B84" w:rsidRPr="00191E9D" w:rsidRDefault="00930B84" w:rsidP="00930B8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90AE86A" w14:textId="77777777" w:rsidR="00930B84" w:rsidRPr="00191E9D" w:rsidRDefault="00930B84" w:rsidP="00930B8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2830493" w14:textId="1DD65B8E" w:rsidR="00930B84" w:rsidRPr="00191E9D" w:rsidRDefault="00930B84" w:rsidP="00930B84">
            <w:pPr>
              <w:spacing w:after="24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91E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+1</w:t>
            </w:r>
          </w:p>
        </w:tc>
      </w:tr>
    </w:tbl>
    <w:p w14:paraId="21988F80" w14:textId="2932792C" w:rsidR="003F20D2" w:rsidRPr="001B2A2C" w:rsidRDefault="00E84353" w:rsidP="003F20D2">
      <w:r w:rsidRPr="001B2A2C">
        <w:t xml:space="preserve">CFIR Constructs that are </w:t>
      </w:r>
      <w:r w:rsidRPr="001B2A2C">
        <w:rPr>
          <w:b/>
          <w:bCs/>
          <w:u w:val="single"/>
        </w:rPr>
        <w:t>bolded and underlined</w:t>
      </w:r>
      <w:r>
        <w:rPr>
          <w:b/>
          <w:bCs/>
          <w:u w:val="single"/>
        </w:rPr>
        <w:t xml:space="preserve"> </w:t>
      </w:r>
      <w:r w:rsidRPr="001B2A2C">
        <w:t>are those that were explicitly targeted by a question in the interview guide</w:t>
      </w:r>
      <w:r>
        <w:t xml:space="preserve">. </w:t>
      </w:r>
      <w:bookmarkStart w:id="2" w:name="_Hlk59705361"/>
      <w:r>
        <w:t xml:space="preserve">* </w:t>
      </w:r>
      <w:r w:rsidRPr="00BA1E6E">
        <w:t>i</w:t>
      </w:r>
      <w:r>
        <w:t xml:space="preserve">ndicates that there exists a view that is contrary to the overall rating. </w:t>
      </w:r>
      <w:bookmarkEnd w:id="2"/>
      <w:r w:rsidR="001D5EA0">
        <w:t>Consolidated Framework for Implementation Research</w:t>
      </w:r>
      <w:r w:rsidR="00104ED5">
        <w:t xml:space="preserve"> (CFIR), </w:t>
      </w:r>
      <w:r w:rsidR="001D5EA0">
        <w:t>Wellness Recovery Action Planning</w:t>
      </w:r>
      <w:r w:rsidR="00104ED5">
        <w:t xml:space="preserve"> (WRAP)</w:t>
      </w:r>
      <w:r w:rsidR="001D5EA0">
        <w:t xml:space="preserve">. </w:t>
      </w:r>
      <w:r w:rsidR="003F20D2">
        <w:t xml:space="preserve">* </w:t>
      </w:r>
      <w:r w:rsidR="003F20D2" w:rsidRPr="00BA1E6E">
        <w:t>i</w:t>
      </w:r>
      <w:r w:rsidR="003F20D2">
        <w:t xml:space="preserve">ndicates that there exists a view that is contrary to the overall rating. </w:t>
      </w:r>
    </w:p>
    <w:p w14:paraId="7D191296" w14:textId="74C5EE86" w:rsidR="00504EBA" w:rsidRPr="002D5A5D" w:rsidRDefault="00504EBA"/>
    <w:sectPr w:rsidR="00504EBA" w:rsidRPr="002D5A5D" w:rsidSect="008B1D23">
      <w:pgSz w:w="15840" w:h="12240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C01"/>
    <w:rsid w:val="000027B4"/>
    <w:rsid w:val="00037CBA"/>
    <w:rsid w:val="00037E4C"/>
    <w:rsid w:val="00103284"/>
    <w:rsid w:val="00104ED5"/>
    <w:rsid w:val="00191E9D"/>
    <w:rsid w:val="001D1EFC"/>
    <w:rsid w:val="001D5EA0"/>
    <w:rsid w:val="002D5A5D"/>
    <w:rsid w:val="002F1C01"/>
    <w:rsid w:val="00390022"/>
    <w:rsid w:val="003C75F1"/>
    <w:rsid w:val="003F20D2"/>
    <w:rsid w:val="00455AB7"/>
    <w:rsid w:val="00461F97"/>
    <w:rsid w:val="0046365E"/>
    <w:rsid w:val="004B73A4"/>
    <w:rsid w:val="004F710A"/>
    <w:rsid w:val="00504EBA"/>
    <w:rsid w:val="00554695"/>
    <w:rsid w:val="006771BC"/>
    <w:rsid w:val="006D2A50"/>
    <w:rsid w:val="00702629"/>
    <w:rsid w:val="007C047D"/>
    <w:rsid w:val="00800572"/>
    <w:rsid w:val="00805371"/>
    <w:rsid w:val="008B1D23"/>
    <w:rsid w:val="008C5101"/>
    <w:rsid w:val="00930B84"/>
    <w:rsid w:val="009B3B40"/>
    <w:rsid w:val="00A43679"/>
    <w:rsid w:val="00AE5D71"/>
    <w:rsid w:val="00B161C7"/>
    <w:rsid w:val="00B51FCC"/>
    <w:rsid w:val="00BE4B27"/>
    <w:rsid w:val="00BF58F7"/>
    <w:rsid w:val="00C73464"/>
    <w:rsid w:val="00C958C2"/>
    <w:rsid w:val="00CE49A3"/>
    <w:rsid w:val="00D64076"/>
    <w:rsid w:val="00DD66C3"/>
    <w:rsid w:val="00E34E7A"/>
    <w:rsid w:val="00E57603"/>
    <w:rsid w:val="00E84353"/>
    <w:rsid w:val="00E92B93"/>
    <w:rsid w:val="00EB3E52"/>
    <w:rsid w:val="00ED2B8E"/>
    <w:rsid w:val="00FF4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3FB21"/>
  <w15:chartTrackingRefBased/>
  <w15:docId w15:val="{8F34FC78-83B4-462A-905E-CB06010A7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958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58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8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8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8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58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8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278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3E1BD7-F450-4DE7-84AD-9B852B3E88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1</Words>
  <Characters>223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Wainwright</dc:creator>
  <cp:keywords/>
  <dc:description/>
  <cp:lastModifiedBy>Anonymous author</cp:lastModifiedBy>
  <cp:revision>11</cp:revision>
  <dcterms:created xsi:type="dcterms:W3CDTF">2021-01-08T16:45:00Z</dcterms:created>
  <dcterms:modified xsi:type="dcterms:W3CDTF">2021-06-24T09:11:00Z</dcterms:modified>
</cp:coreProperties>
</file>